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Table S1. Genes downregulated in 16c:YsatIR 40% less than in 16c plants in microarray analysis.  Among the 134 genes, 31 genes were chloroplast-related genes.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tbl>
      <w:tblPr>
        <w:tblW w:w="1573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"/>
        <w:gridCol w:w="651"/>
        <w:gridCol w:w="1276"/>
        <w:gridCol w:w="1134"/>
        <w:gridCol w:w="12191"/>
      </w:tblGrid>
      <w:tr>
        <w:trPr/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o.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Ratio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GenBank I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Unigene ID</w:t>
            </w:r>
          </w:p>
        </w:tc>
        <w:tc>
          <w:tcPr>
            <w:tcW w:w="12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Unigene Description</w:t>
            </w:r>
          </w:p>
        </w:tc>
      </w:tr>
      <w:tr>
        <w:trPr/>
        <w:tc>
          <w:tcPr>
            <w:tcW w:w="4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20 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EB45154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1393</w:t>
            </w:r>
          </w:p>
        </w:tc>
        <w:tc>
          <w:tcPr>
            <w:tcW w:w="12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moderately similar to NP_188245.1 water channel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2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DW0013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2585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weakly similar to NP_566036.1 lipid transfer protein (LTP) family protein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3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25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EB6797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2591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moderately similar to NP_197563.1 (GERMIN-LIKE PROTEIN 1); GER3 (GERMIN 3); oxalate oxidase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4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3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DW0014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202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moderately similar to NP_194300.1 (BETA-HYDROXYLASE 1); beta-carotene hydroxylase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3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CV0184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9492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moderately similar to NP_174286.1 (CHLOROPHYLL A/B BINDING PROTEIN 1); chlorophyll binding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6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3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EB4274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3273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moderately similar to NP_849437.1 clathrin adaptor complexes medium subunit family protein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7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35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DV1624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5175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strongly similar to NP_174286.1 CAB1 (CHLOROPHYLL A/B BINDING PROTEIN 1); chlorophyll binding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8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3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DQ4601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7488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CDNA-AFLP fragment H-N_BC4M24-157 sequence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9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4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X527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7741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abacco Cab40 mRNA for major chlorophyll a/b binding protein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1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4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Z149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6335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.tabacum Rca gene for ribulose bisphosphate carboxylase activase (pJQ4)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11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4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EB4353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8552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moderately similar to NP_199430.1 ornithine-oxo-acid transaminase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12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0.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DV1598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6136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moderately similar to NP_178969.1 AGT (ALANINE:GLYOXYLATE AMINOTRANSFERASE); alanine-glyoxylate transaminase/ serine-glyoxylate transaminase/ serine-pyruvate transaminase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13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4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EB4246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6354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Chloroplast pigment-binding protein CP24 (Lhcb6) mRNA, complete cds; nuclear gene for chloroplast product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14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4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DV9988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1361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strongly similar to NP_200238.1 LHCB3 (LIGHT-HARVESTING CHLOROPHYLL B-BINDING PROTEIN 3); structural molecule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1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4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Y125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4239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Polyphenol oxidase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16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4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AF1563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3950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Clone PR27 alpha-2-HS-glycoprotein-like protein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17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4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U351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6161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Rubisco activase precursor (Rca)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18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44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AM8141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13595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weakly similar to NP_194235.1 ACP4 (acyl carrier protein 4); acyl carrier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19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44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EH6138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2900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2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45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CV0166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9439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strongly similar to NP_174286.1 CAB1 (CHLOROPHYLL A/B BINDING PROTEIN 1); chlorophyll binding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21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4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EB6817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2567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moderately similar to NP_193016.1 PSAL (photosystem I subunit L)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22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4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EB4323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9782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moderately similar to NP_850321.1 RCA (RUBISCO ACTIVASE); ADP binding / ATP binding / enzyme regulator/ ribulose-1,5-bisphosphate carboxylase/oxygenase activator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23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4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CV0165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9458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moderately similar to NP_174286.1 (CHLOROPHYLL A/B BINDING PROTEIN 1); chlorophyll binding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24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4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DW0047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1472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moderately similar to NP_188245.1 water channel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2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4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DV9993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1290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Ribosomal protein L12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26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4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EH6165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8847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27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4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AF0140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7069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Mg protoporphyrin IX chelatase (Chl H)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28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4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DV1604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185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CDNA-AFLP-fragment BSTT3-32-275, cultivar Bright Yellow 2, moderately similar to NP_173594.1 ATPDIL1-1 (PDI-LIKE 1-1); protein disulfide isomerase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29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4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EB4327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6294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ATP synthase CF1 epsilon subunit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3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4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DV9998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10595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moderately similar to NP_850047.1 ribosomal protein L35 family protein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31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4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U662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7727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ORF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32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4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DV9992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2554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moderately similar to NP_172650.1 aminomethyltransferase, putative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33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EB6840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4664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CDNA-AFLP-fragment BSTT41-1-280, cultivar Bright Yellow 2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34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DV9989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2663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moderately similar to NP_201209.1 Photosystem I reaction center subunit (PsaN); calmodulin binding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3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X624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7117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.tabacum mRNA (T23-2AF) for PSII 23-kDa polypeptide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36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EB6804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6080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strongly similar to NP_001078639.1  (GLUTAMINE SYNTHETASE 2)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37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EB4370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9965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strongly similar to NP_174286.1 CAB1 (CHLOROPHYLL A/B BINDING PROTEIN 1); chlorophyll binding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38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BP1284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9382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39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DW0000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1474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moderately similar to NP_192640.1APX4 (ASCORBATE PEROXIDASE 4); heme binding / peroxidase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4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EB6814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2976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Photosystem I reaction center subunit X psaK mRNA, complete cds; nuclear gene for chloroplast product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41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EH6179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9778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42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EB6802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6485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strongly similar to NP_187204.1 RPT5A (REGULATORY PARTICLE TRIPLE-A ATPASE 5A); ATPase/ calmodulin binding 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43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AB0745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6966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POR2 mRNA for NADPH:protochlorophyllide oxidoreductase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44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EH6181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8952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4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EB4248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10980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moderately similar to NP_001078479.1 unknown protein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46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DW0032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11792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hisH3.1 mRNA for histone H3.1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47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X553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7703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. tabacum mRNA for a photosystem II 23kDa polypeptide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48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DV1606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10634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weakly similar to XP_002266915.1 PREDICTED: hypothetical protein [Vitis vinifer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49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CK7205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5963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moderately similar to NP_190910.1 PIP2A (PLASMA MEMBRANE INTRINSIC PROTEIN 2A); water channel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5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EB6839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10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moderately similar to NP_201325.1 constituent of ribosome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51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4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EB4308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6658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moderately similar to NP_194153.1 (VEIN PATTERNING)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52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4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AF3629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3804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Endo-beta-1,4-glucanase precursor (Cel2)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53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4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EH6233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8228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moderately similar to NP_001065722.1 [Oryza sativa (japonica cultivar-group)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54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4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BP1290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3386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moderately similar to NP_001067817.1 [Oryza sativa (japonica cultivar-group)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5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5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AY5541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2530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Putative proline-rich protein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56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5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M144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7089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obacco (N.tabacum) GapA mRNA encoding A-subunit of chloroplast glyceradehyde-3-phosphate dehydrogenase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57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5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EB4511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10862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moderately similar to NP_001077724.1 cytosolic factor (SEC14) / phosphoglyceride transfer protein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58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5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EB4326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8527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weakly similar to NP_177492.1 MAP kinase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59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5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AJ0077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7270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Geranylgeranyl reductase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6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5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EB4512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5313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moderately similar to NP_181013.1 (MULTIDRUG RESISTANCE-ASSOCIATED PROTEIN 2); ATPase, coupled to transmembrane movement of substances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61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EB6841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12740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moderately similar to NP_001031102.2 SYP61 (SYNTAXIN OF PLANTS 61); SNAP receptor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62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EB4483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2581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moderately similar to NP_564964.1 ATMINE1 (Arabidopsis homologue of bacterial MinE 1); protein binding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63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DV1606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3172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moderately similar to NP_181933.1 COS1 (COI1 SUPPRESSOR1); 6,7-dimethyl-8-ribityllumazine synthase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64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DV1624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148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moderately similar to NP_178585.1 LHCB2.1; chlorophyll binding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6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EB4317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12116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strongly similar to NP_054505.1 ATP synthase CF1 epsilon subunit [Nicotiana tabacum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66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BP5337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11281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weakly similar to NP_181329.2 unknown protein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67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DV1587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6858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moderately similar to NP_195876.1 HTA12; DNA binding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68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AJ7190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9855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CDNA-AFLP-fragment MBT14-320, cultivar Bright Yellow 2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69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AJ7179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4465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CDNA-AFLP-fragment BSTT2-32-170, cultivar Bright Yellow 2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7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EB4248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226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moderately similar to NP_566529.1 (FATTY ACID DESATURASE 5); oxidoreductase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71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DV9988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9417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strongly similar to NP_191049.1 chlorophyll binding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72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EB4413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6607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weakly similar to NP_188456.1 lipid transfer protein (LTP) family protein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73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EB6807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1316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weakly similar to NP_566532.1 RanBP1 domain-containing protein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74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EB6809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2483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weakly similar to NP_564046.1 unknown protein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7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M604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3493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obacco PR2 protein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76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EB4318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9464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strongly similar to NP_001078155.1 oxidase, peroxisomal, putative / glycolate oxidase, putative / short chain alpha-hydroxy acid oxidase, putative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77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DV9993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5383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moderately similar to NP_175963.1 PSAG (PHOTOSYSTEM I SUBUNIT G)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78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AF0140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3589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Mg protoporphyrin chelatase subunit (Chl I)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79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DV1599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6507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1-deoxy-D-xylulose 5-phosphate synthase (dxs gene)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8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AY3917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4114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CMV 1a interacting protein 1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81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DV1625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6952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Phosphomannomutase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82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X527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2705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abacco Cab21 mRNA for major chlorophyll a/b binding protein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83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X800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4204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.tabacum mRNA for cytochrome b5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84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EB6808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6892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weakly similar to NP_177177.2 RNA recognition motif (RRM)-containing protein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8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EH6152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9504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strongly similar to NP_195876.1 HTA12; DNA binding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86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AM8191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14386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moderately similar to NP_201299.2 ATATH13; transporter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87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AY3248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7435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MRNA-binding protein precursor (csp41) mRNA, partial cds; nuclear gene for chloroplast product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88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X842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6986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.tabacum mRNA for precursor of photosystem II 22 kDa protein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89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DV1590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1621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weakly similar to NP_190719.1 unknown protein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9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EH6171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1813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weakly similar to NP_189542.1 ion binding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91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DW0050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5795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moderately similar to NP_563621.1 NC domain-containing protein-related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92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DW0038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11833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93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EH6145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1934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weakly similar to NP_174202.1 constituent of ribosome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94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EH6242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9298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9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DV9995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6198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moderately similar to NP_172405.1 CRB (CHLOROPLAST RNA BINDING); binding / catalytic/ coenzyme binding 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96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AJ7191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5095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CDNA-AFLP-fragment BSTT32-1-320, cultivar Bright Yellow 2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97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AM8335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14055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moderately similar to NP_172009.1 galactosyltransferase family protein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98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DV9993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2953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Ribosomal protein L27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99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AM8467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13757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10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DV9996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939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moderately similar to NP_001078138.1 homogentisate solanesyltransferase 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101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EB6828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12709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102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AJ7178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9864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CDNA-AFLP-fragment BSTT12-4-420, cultivar Bright Yellow 2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103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EB4256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976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weakly similar to NP_568650.1 protein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104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EB4258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11959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weakly similar to NP_191002.1 AP3 (APETALA 3); DNA binding / transcription factor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10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AF2158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3724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Hexose transporter (pGlcT) mRNA, partial cds; nuclear gene for chloroplast product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106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EB4510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10635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moderately similar to NP_564376.1 inositol-1(or 4)-monophosphatase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107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EB4422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9459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108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EB4279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12013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weakly similar to NP_565348.1 lipid transfer protein (LTP) family protein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109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EB4387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12240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11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EH6173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8909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weakly similar to NP_567196.1 auxin-responsive family protein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111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EB4499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4634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weakly similar to NP_197744.1 AtCXE18 (Arabidopsis thaliana carboxyesterase 18); carboxylesterase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112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DW0030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11779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moderately similar to NP_198391.1 SOS2 (SALT OVERLY SENSITIVE 2); kinase/ protein kinase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113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EB6830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12718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114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EB6794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2050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11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AM8440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5251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moderately similar to NP_176908.2 exostosin family protein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116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EH6214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8629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117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AM8061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13817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118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DW0017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6611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moderately similar to NP_172673.1 ELP (EXTENSIN-LIKE PROTEIN); lipid binding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119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AJ7190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3582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CDNA-AFLP-fragment MBT14-150B, cultivar Bright Yellow 2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12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EH6649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7659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EIG-E17 mRNA for glycine-rich protein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121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EB4282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3359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strongly similar to NP_195848.1 synbindin, putative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122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AB1120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7111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24K germin like protein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123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EH6186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8985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124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EH6153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5392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weakly similar to NP_565335.1 PSBX (photosystem II subunit X)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12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DW0021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11734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126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5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BP1297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3355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127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6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DV9997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11654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strongly similar to NP_051055.1 photosystem II 44 kDa protein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128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6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EB4359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9779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moderately similar to NP_193930.1 APR3 (APS REDUCTASE 3); adenylyl-sulfate reductase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129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6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EB4264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5340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moderately similar to NP_568166.1 2-Cys Prx B (2-Cysteine peroxiredoxin B); antioxidant/ peroxiredoxin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13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6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AM8090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12950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131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6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AM7871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14305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132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6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EB4404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8591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, moderately similar to NP_566745.1ABC1 family protein [Arabidopsis thaliana]</w:t>
            </w:r>
          </w:p>
        </w:tc>
      </w:tr>
      <w:tr>
        <w:trPr/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133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6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AM8245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13854</w:t>
            </w:r>
          </w:p>
        </w:tc>
        <w:tc>
          <w:tcPr>
            <w:tcW w:w="12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Transcribed locus</w:t>
            </w:r>
          </w:p>
        </w:tc>
      </w:tr>
      <w:tr>
        <w:trPr/>
        <w:tc>
          <w:tcPr>
            <w:tcW w:w="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134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 xml:space="preserve">0.60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Y1820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Nta.3654</w:t>
            </w:r>
          </w:p>
        </w:tc>
        <w:tc>
          <w:tcPr>
            <w:tcW w:w="12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6"/>
              </w:rPr>
              <w:t>Alpha-N-acetylglucosaminidase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orient="landscape" w:w="16838" w:h="11906"/>
      <w:pgMar w:left="567" w:right="567" w:gutter="0" w:header="0" w:top="567" w:footer="0" w:bottom="567"/>
      <w:pgNumType w:fmt="decimal"/>
      <w:formProt w:val="false"/>
      <w:textDirection w:val="lrTb"/>
      <w:docGrid w:type="linesAndChars" w:linePitch="2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16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8T02:46:00Z</dcterms:created>
  <dc:creator/>
  <dc:description/>
  <cp:keywords/>
  <dc:language>en-US</dc:language>
  <cp:lastModifiedBy>Shimura Hanako</cp:lastModifiedBy>
  <dcterms:modified xsi:type="dcterms:W3CDTF">2011-02-09T01:03:00Z</dcterms:modified>
  <cp:revision>10</cp:revision>
  <dc:subject/>
  <dc:title/>
</cp:coreProperties>
</file>